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0E6" w:rsidRPr="002F5592" w:rsidRDefault="002F5592" w:rsidP="002F5592">
      <w:pPr>
        <w:rPr>
          <w:rFonts w:asciiTheme="majorBidi" w:hAnsiTheme="majorBidi" w:cstheme="majorBidi"/>
        </w:rPr>
      </w:pPr>
      <w:r w:rsidRPr="002F5592">
        <w:rPr>
          <w:rFonts w:asciiTheme="majorBidi" w:hAnsiTheme="majorBidi" w:cstheme="majorBidi"/>
          <w:b/>
          <w:bCs/>
        </w:rPr>
        <w:t>Supplementary Table S1:</w:t>
      </w:r>
      <w:r w:rsidRPr="002F5592">
        <w:rPr>
          <w:rFonts w:asciiTheme="majorBidi" w:hAnsiTheme="majorBidi" w:cstheme="majorBidi"/>
        </w:rPr>
        <w:t xml:space="preserve"> Core microbial taxa shared across seasons</w:t>
      </w:r>
      <w:bookmarkStart w:id="0" w:name="_GoBack"/>
      <w:bookmarkEnd w:id="0"/>
    </w:p>
    <w:tbl>
      <w:tblPr>
        <w:tblStyle w:val="Grilledetableauclaire"/>
        <w:tblW w:w="9493" w:type="dxa"/>
        <w:tblLook w:val="04A0" w:firstRow="1" w:lastRow="0" w:firstColumn="1" w:lastColumn="0" w:noHBand="0" w:noVBand="1"/>
      </w:tblPr>
      <w:tblGrid>
        <w:gridCol w:w="2405"/>
        <w:gridCol w:w="1843"/>
        <w:gridCol w:w="5245"/>
      </w:tblGrid>
      <w:tr w:rsidR="002F5592" w:rsidRPr="002F5592" w:rsidTr="002F5592">
        <w:trPr>
          <w:trHeight w:val="300"/>
        </w:trPr>
        <w:tc>
          <w:tcPr>
            <w:tcW w:w="240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ames</w:t>
            </w:r>
          </w:p>
        </w:tc>
        <w:tc>
          <w:tcPr>
            <w:tcW w:w="1843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otal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lements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utumn Spring Summer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128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eget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nnheim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matimonad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orax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steure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rancis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in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brev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iberstein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elen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quipur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UCG-00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b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hristensenellaceae_R-7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achy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MMR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in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aemo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ont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ryne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am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um_sensu_stricto_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ocu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treptomyc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rn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nu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th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66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d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lan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ra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uric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ineospo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viherbaspiril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ysin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adu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topostip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kerma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to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ut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Alysio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Ricketts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ntrasporang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WD2101_soil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y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4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ssil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Midichlo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tenotroph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nocard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NK3A20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seud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ergey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xigu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yc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ymen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icinamibacter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ev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TM7a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idimicrobiia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virg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dhaer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Qipengyuan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trept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vos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hryse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scheric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ia-Shigella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itochond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itr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et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evund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loprevo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ys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acto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riedmann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lorhizob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eorhizob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rarhizob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-Rhizobium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ubacter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prostanoligenes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dest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__Bact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taphyl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sorhiz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id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mat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ellul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g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orgen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bacterium-Methylorubr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errugin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oseiso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RB4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ine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lav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en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ietz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ombouts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belli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raurococcus-Caldovat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ceano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orosarcin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rnithini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evo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inet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wso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utumn Spring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laviaesturari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nto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rich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ute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g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daphobacu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enarth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izob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izobi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hewa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lostridioid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ct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ldiline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tereryth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lse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yxococc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imn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ul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lutamic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dellovibrio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aiell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uribacu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nteractin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eniclostrid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ys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tr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Rikenellaceae_RC9_gut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ligoflex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ycl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PR3968-O8a-Bc78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WPS-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c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Jeotgal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F08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Yersin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istip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spo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ilh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riobacter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ctobacill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utumn Summer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ubgroup_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ulcani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loac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eillo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acchar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67-1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einheim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rdi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Quadri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bsconditabacteri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(SR1)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vosphing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us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nhyd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itrospi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RF3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mat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oges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racilibact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TK1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AD3011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orichthy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rma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yntroph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ifid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aiell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rmorico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trich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omono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qua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KD4-96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ieme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0134_terrestrial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monospo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YC-ZSS-LKJ14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matimonadota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utrop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08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icinami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nex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elc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Woese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oth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a_UCG-01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adyrhiz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ure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rnobacteri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britepid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B-A2-108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chlegel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rviterr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lanctomycet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p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atell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trich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ose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NK4A214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lumat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ate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ps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os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Nitroso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ir4_lineage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oxy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AKIW78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tu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Protochlamyd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monospo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laviso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Neiss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ic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idimicrobi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eptotrich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a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Clostrid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hthoni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elnap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rysipelotrich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ag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ychroglacieco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orphyr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o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cytophag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nter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ring Summer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scill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teroid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ych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idiphil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mped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mar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euconostoc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phytoco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itrosospha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irosom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Nitrocosmi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irg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brivirg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undri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hloroplast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utumn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206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ypho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lenk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labry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ali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lfdi1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pyx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vos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Peribact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2-11E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tenotroph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astranaerophil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sano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kanindig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noglob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urv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ldicop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myx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VP-1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ericytochromat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u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navus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ptoni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tto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yll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egativ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ellul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L500-29_marine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lavital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ryptospor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pseud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fluvi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inicocc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scillospir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reat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lack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cyc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semz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line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kali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rasutte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zospirill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ld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lostrid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enyl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eochlamyd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rrispo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ubacter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entriosum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red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izob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Ilumat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actylospor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quorivit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oleaferr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ptostrept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idobacter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0319-6G2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TRA3-2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olu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D2-11_terrestrial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teoca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ermiphi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i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nem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lycomyc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nocard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UCG-01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lixi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Weekse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DNF0080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Neo-b1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al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lanifi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micromono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xal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d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uribacu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en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f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ervid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chrobactr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acklam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risediminico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tescibacteria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ikene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bdit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actinomyc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Amb-16S-1323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llin606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uga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lexilin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ellvibrion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yphomicrob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sticcacaul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u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auvreauii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ielm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3OB-4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aerispor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orde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ungateiclostridi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lster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raxell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reponem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elen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egio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lev-16S-1166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l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aloactinopoly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et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pid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am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pitut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binispha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C-I-8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ul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acteroid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mat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scillospi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pion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rysipelotrichaceae_UCG-00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ontic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Entotheo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Irii4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matimonad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ive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orphyr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annocyst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ariovorax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anaer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versatil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le1-2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lunat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ribb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gromyc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rlucidibac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iUU-11-16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o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Jeotgalibac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st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acteroidales_RF16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a_vadinBB60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do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ry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ungateiclostrid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urkholderia-Caballeronia-Paraburkhold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ibdelospor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IheB3-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teobact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1-2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ican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chlor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WCHB1-4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KF-JG30-B3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rhodoferax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imbrii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ibr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issie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merla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echevali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D05-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tellato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ype_III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icketts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can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env.OPS_1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lancto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loi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abel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aurantia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pi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irellul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a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hodoplan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sin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ggerthel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zospi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ov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uwong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IMCC26256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rysipelotrichale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etitomacu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lusi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ineospo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lud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aselicyst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dgA-11_gut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UCG-010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orang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ZB8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Clostridia__uncultured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AP-aah99b0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bact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ring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Williams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rhabd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stuariic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acteroidales_UCG-00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nfluent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goriphag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A4b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laut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ont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revotellaceae_UCG-00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monospo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WQ8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ring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itel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ascolarct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ev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trich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tal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andl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Halo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ellvibrio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errat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Kurth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racil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ndaracin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MWH-CFBk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R7C2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phi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ubacterium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ylanophilum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um_sensu_stricto_3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rmatophil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euc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WB0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ume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rn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yx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uteitale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hroococcidiops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rinic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rnithin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UCG-00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mmoni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irellu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ssara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rnitho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yroid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linimicr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rochothrix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ib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HAW-RM37-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mequin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Weiss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ychro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bili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cciniclastic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denticaten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omi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rwin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ross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icrococc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ere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eyra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Rainey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mmer</w:t>
            </w:r>
          </w:p>
        </w:tc>
        <w:tc>
          <w:tcPr>
            <w:tcW w:w="1843" w:type="dxa"/>
            <w:vMerge w:val="restart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83</w:t>
            </w: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d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aludi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yxococc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bacte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topob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auld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d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bacter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ineage_IIb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rhabdus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urcosa_group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ause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enollar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ranulicat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ctinocorall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biotroph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F033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roteiniclastic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akamur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seudoalter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p-251-o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Jatrophihabitan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rid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ggerthell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olyang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arvinbryant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hocaeico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r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GCA-90006657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pidi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kkermans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JCM_1899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Tychonema_CCAP_1459-11B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omibacil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pidispha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ptostrepto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scillospi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ysgono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ermacocc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Berger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Xanthobacter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Motil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othrix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nstricti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erosphaer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htaekwang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AG-35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Verrucomicrobi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SH-PL1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apnocytophag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IMCC26207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hloroflexi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lfuri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hermomicrobiale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aerofusti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bacteriap25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0119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Enterorhabd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0319-7L1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aiba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emmatimonad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Peptococcaceae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ishewan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Nitrososphaeraceae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yanobacterii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Gitt-GS-136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Campyl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XPB1014_group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TM7x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UCG-001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Tepidiphilus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11-24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zospiril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ubdoligranul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Dyadobacter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lphaproteobacteria</w:t>
            </w:r>
            <w:proofErr w:type="spellEnd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JGI_0000069-P22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Antarcticibacterium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UCG-008</w:t>
            </w:r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Simonsiella</w:t>
            </w:r>
            <w:proofErr w:type="spellEnd"/>
          </w:p>
        </w:tc>
      </w:tr>
      <w:tr w:rsidR="002F5592" w:rsidRPr="002F5592" w:rsidTr="002F5592">
        <w:trPr>
          <w:trHeight w:val="300"/>
        </w:trPr>
        <w:tc>
          <w:tcPr>
            <w:tcW w:w="2405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43" w:type="dxa"/>
            <w:vMerge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245" w:type="dxa"/>
            <w:noWrap/>
            <w:hideMark/>
          </w:tcPr>
          <w:p w:rsidR="002F5592" w:rsidRPr="002F5592" w:rsidRDefault="002F5592" w:rsidP="002F559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F5592">
              <w:rPr>
                <w:rFonts w:asciiTheme="majorBidi" w:eastAsia="Times New Roman" w:hAnsiTheme="majorBidi" w:cstheme="majorBidi"/>
                <w:color w:val="000000"/>
                <w:sz w:val="22"/>
              </w:rPr>
              <w:t>g__wb1-P19</w:t>
            </w:r>
          </w:p>
        </w:tc>
      </w:tr>
    </w:tbl>
    <w:p w:rsidR="002F5592" w:rsidRPr="002F5592" w:rsidRDefault="002F5592" w:rsidP="002F5592">
      <w:pPr>
        <w:rPr>
          <w:rFonts w:asciiTheme="majorBidi" w:hAnsiTheme="majorBidi" w:cstheme="majorBidi"/>
          <w:lang w:val="fr-FR"/>
        </w:rPr>
      </w:pPr>
    </w:p>
    <w:sectPr w:rsidR="002F5592" w:rsidRPr="002F55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66"/>
    <w:rsid w:val="0015767D"/>
    <w:rsid w:val="002F5592"/>
    <w:rsid w:val="00650866"/>
    <w:rsid w:val="006C02D5"/>
    <w:rsid w:val="007F4F7F"/>
    <w:rsid w:val="00971F0B"/>
    <w:rsid w:val="009A50E6"/>
    <w:rsid w:val="00B25DF8"/>
    <w:rsid w:val="00CA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1D7F0"/>
  <w15:chartTrackingRefBased/>
  <w15:docId w15:val="{A82F94A0-1751-4361-8CCA-AEC56FB1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0B"/>
    <w:pPr>
      <w:spacing w:before="240" w:after="400" w:line="360" w:lineRule="auto"/>
      <w:jc w:val="center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971F0B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Titre3">
    <w:name w:val="heading 3"/>
    <w:basedOn w:val="Titre1"/>
    <w:next w:val="Titre1"/>
    <w:link w:val="Titre3Car"/>
    <w:autoRedefine/>
    <w:uiPriority w:val="9"/>
    <w:unhideWhenUsed/>
    <w:qFormat/>
    <w:rsid w:val="00B25DF8"/>
    <w:pPr>
      <w:spacing w:before="160" w:after="120"/>
      <w:jc w:val="both"/>
      <w:outlineLvl w:val="2"/>
    </w:pPr>
    <w:rPr>
      <w:rFonts w:ascii="Times New Roman" w:hAnsi="Times New Roman"/>
      <w:b w:val="0"/>
      <w:bCs/>
      <w:color w:val="000000" w:themeColor="text1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1F0B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25DF8"/>
    <w:rPr>
      <w:rFonts w:ascii="Times New Roman" w:eastAsiaTheme="majorEastAsia" w:hAnsi="Times New Roman" w:cstheme="majorBidi"/>
      <w:bCs/>
      <w:color w:val="000000" w:themeColor="text1"/>
      <w:sz w:val="24"/>
      <w:szCs w:val="24"/>
    </w:rPr>
  </w:style>
  <w:style w:type="table" w:styleId="Grilledetableauclaire">
    <w:name w:val="Grid Table Light"/>
    <w:basedOn w:val="TableauNormal"/>
    <w:uiPriority w:val="40"/>
    <w:rsid w:val="006508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2F559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F5592"/>
    <w:rPr>
      <w:color w:val="954F72"/>
      <w:u w:val="single"/>
    </w:rPr>
  </w:style>
  <w:style w:type="paragraph" w:customStyle="1" w:styleId="msonormal0">
    <w:name w:val="msonormal"/>
    <w:basedOn w:val="Normal"/>
    <w:rsid w:val="002F559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F559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8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6</Pages>
  <Words>2069</Words>
  <Characters>11799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1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3</cp:revision>
  <dcterms:created xsi:type="dcterms:W3CDTF">2025-03-06T22:39:00Z</dcterms:created>
  <dcterms:modified xsi:type="dcterms:W3CDTF">2025-03-07T12:40:00Z</dcterms:modified>
</cp:coreProperties>
</file>